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04E5B2" w14:textId="77777777" w:rsidR="00547C26" w:rsidRDefault="00547C26" w:rsidP="001640BB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DD85D00" w14:textId="2897CFA0" w:rsidR="00E43624" w:rsidRDefault="00547C26" w:rsidP="001640BB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87A0D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187A0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Selected </w:t>
      </w:r>
      <w:r w:rsidRPr="00187A0D">
        <w:rPr>
          <w:rFonts w:ascii="Times New Roman" w:hAnsi="Times New Roman" w:cs="Times New Roman"/>
          <w:b/>
          <w:sz w:val="24"/>
          <w:szCs w:val="24"/>
        </w:rPr>
        <w:t>Emotional Wellness Screener Measures</w:t>
      </w:r>
    </w:p>
    <w:p w14:paraId="4DECBCD3" w14:textId="77777777" w:rsidR="00547C26" w:rsidRDefault="00547C26" w:rsidP="001640BB">
      <w:pPr>
        <w:spacing w:after="0" w:line="240" w:lineRule="auto"/>
        <w:contextualSpacing/>
        <w:rPr>
          <w:color w:val="FF0000"/>
          <w:sz w:val="16"/>
          <w:szCs w:val="16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56"/>
        <w:gridCol w:w="2803"/>
        <w:gridCol w:w="5972"/>
      </w:tblGrid>
      <w:tr w:rsidR="001B73C6" w:rsidRPr="001B73C6" w14:paraId="5280FFF5" w14:textId="77777777" w:rsidTr="001B73C6">
        <w:tc>
          <w:tcPr>
            <w:tcW w:w="656" w:type="dxa"/>
          </w:tcPr>
          <w:p w14:paraId="16911054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803" w:type="dxa"/>
          </w:tcPr>
          <w:p w14:paraId="562C198A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Label</w:t>
            </w:r>
          </w:p>
        </w:tc>
        <w:tc>
          <w:tcPr>
            <w:tcW w:w="5972" w:type="dxa"/>
          </w:tcPr>
          <w:p w14:paraId="74DCB7B8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</w:tr>
      <w:tr w:rsidR="001B73C6" w:rsidRPr="001B73C6" w14:paraId="1FC88CB9" w14:textId="77777777" w:rsidTr="001B73C6">
        <w:tc>
          <w:tcPr>
            <w:tcW w:w="9431" w:type="dxa"/>
            <w:gridSpan w:val="3"/>
            <w:shd w:val="clear" w:color="auto" w:fill="D9D9D9" w:themeFill="background1" w:themeFillShade="D9"/>
          </w:tcPr>
          <w:p w14:paraId="39E84C6C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PTSD Screener</w:t>
            </w:r>
          </w:p>
        </w:tc>
      </w:tr>
      <w:tr w:rsidR="001B73C6" w:rsidRPr="001B73C6" w14:paraId="7505C153" w14:textId="77777777" w:rsidTr="001B73C6">
        <w:tc>
          <w:tcPr>
            <w:tcW w:w="9431" w:type="dxa"/>
            <w:gridSpan w:val="3"/>
          </w:tcPr>
          <w:p w14:paraId="6BCB659A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In your life, have you ever been in a situation that was so frightening, horrible, or upsetting that a month later, you:</w:t>
            </w:r>
          </w:p>
        </w:tc>
      </w:tr>
      <w:tr w:rsidR="001B73C6" w:rsidRPr="001B73C6" w14:paraId="605AEEAA" w14:textId="77777777" w:rsidTr="001B73C6">
        <w:tc>
          <w:tcPr>
            <w:tcW w:w="656" w:type="dxa"/>
          </w:tcPr>
          <w:p w14:paraId="78D67B12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3" w:type="dxa"/>
          </w:tcPr>
          <w:p w14:paraId="573C4D5C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Bad Dreams</w:t>
            </w:r>
          </w:p>
        </w:tc>
        <w:tc>
          <w:tcPr>
            <w:tcW w:w="5972" w:type="dxa"/>
          </w:tcPr>
          <w:p w14:paraId="3F70AAF2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Had bad dreams or nightmares?</w:t>
            </w:r>
          </w:p>
        </w:tc>
      </w:tr>
      <w:tr w:rsidR="001B73C6" w:rsidRPr="001B73C6" w14:paraId="72330CB2" w14:textId="77777777" w:rsidTr="001B73C6">
        <w:tc>
          <w:tcPr>
            <w:tcW w:w="656" w:type="dxa"/>
          </w:tcPr>
          <w:p w14:paraId="1B82C70D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03" w:type="dxa"/>
          </w:tcPr>
          <w:p w14:paraId="031B08A8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Avoidance</w:t>
            </w:r>
          </w:p>
        </w:tc>
        <w:tc>
          <w:tcPr>
            <w:tcW w:w="5972" w:type="dxa"/>
          </w:tcPr>
          <w:p w14:paraId="3F27BAB8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Tried hard not to think about it, talk about it, or have feelings about it?</w:t>
            </w:r>
          </w:p>
        </w:tc>
      </w:tr>
      <w:tr w:rsidR="001B73C6" w:rsidRPr="001B73C6" w14:paraId="41D024D2" w14:textId="77777777" w:rsidTr="001B73C6">
        <w:tc>
          <w:tcPr>
            <w:tcW w:w="656" w:type="dxa"/>
          </w:tcPr>
          <w:p w14:paraId="2B7AF011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03" w:type="dxa"/>
          </w:tcPr>
          <w:p w14:paraId="26588921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Jumpy</w:t>
            </w:r>
          </w:p>
        </w:tc>
        <w:tc>
          <w:tcPr>
            <w:tcW w:w="5972" w:type="dxa"/>
          </w:tcPr>
          <w:p w14:paraId="2D917F5F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Felt jumpy or easily startled or felt that your world was unsafe and you had to protect yourself?</w:t>
            </w:r>
          </w:p>
        </w:tc>
      </w:tr>
      <w:tr w:rsidR="001B73C6" w:rsidRPr="001B73C6" w14:paraId="527FD412" w14:textId="77777777" w:rsidTr="001B73C6">
        <w:tc>
          <w:tcPr>
            <w:tcW w:w="656" w:type="dxa"/>
          </w:tcPr>
          <w:p w14:paraId="692166CD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03" w:type="dxa"/>
          </w:tcPr>
          <w:p w14:paraId="4171B07F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No Strong Feelings</w:t>
            </w:r>
          </w:p>
        </w:tc>
        <w:tc>
          <w:tcPr>
            <w:tcW w:w="5972" w:type="dxa"/>
          </w:tcPr>
          <w:p w14:paraId="418CD2CD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Were not able to have strong feelings, for example, not able to cry or not able to feel happy?</w:t>
            </w:r>
          </w:p>
        </w:tc>
      </w:tr>
      <w:tr w:rsidR="001B73C6" w:rsidRPr="001B73C6" w14:paraId="453ED16C" w14:textId="77777777" w:rsidTr="001B73C6">
        <w:tc>
          <w:tcPr>
            <w:tcW w:w="656" w:type="dxa"/>
          </w:tcPr>
          <w:p w14:paraId="0CF788F7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03" w:type="dxa"/>
          </w:tcPr>
          <w:p w14:paraId="0F4E17B7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Irritable</w:t>
            </w:r>
          </w:p>
        </w:tc>
        <w:tc>
          <w:tcPr>
            <w:tcW w:w="5972" w:type="dxa"/>
          </w:tcPr>
          <w:p w14:paraId="41F092DC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Felt irritable or had fits of anger – got mad easily?</w:t>
            </w:r>
          </w:p>
        </w:tc>
      </w:tr>
      <w:tr w:rsidR="001B73C6" w:rsidRPr="001B73C6" w14:paraId="023D1521" w14:textId="77777777" w:rsidTr="001B73C6">
        <w:tc>
          <w:tcPr>
            <w:tcW w:w="656" w:type="dxa"/>
          </w:tcPr>
          <w:p w14:paraId="15F4EB5D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03" w:type="dxa"/>
          </w:tcPr>
          <w:p w14:paraId="6FF5FB11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Bad Thoughts - Self</w:t>
            </w:r>
          </w:p>
        </w:tc>
        <w:tc>
          <w:tcPr>
            <w:tcW w:w="5972" w:type="dxa"/>
          </w:tcPr>
          <w:p w14:paraId="4AADA26D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Had bad thoughts about yourself?</w:t>
            </w:r>
          </w:p>
        </w:tc>
      </w:tr>
      <w:tr w:rsidR="001B73C6" w:rsidRPr="001B73C6" w14:paraId="766AC8FE" w14:textId="77777777" w:rsidTr="001B73C6">
        <w:tc>
          <w:tcPr>
            <w:tcW w:w="656" w:type="dxa"/>
          </w:tcPr>
          <w:p w14:paraId="7C604B2E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03" w:type="dxa"/>
          </w:tcPr>
          <w:p w14:paraId="15312CC3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Bad Thoughts - Others</w:t>
            </w:r>
          </w:p>
        </w:tc>
        <w:tc>
          <w:tcPr>
            <w:tcW w:w="5972" w:type="dxa"/>
          </w:tcPr>
          <w:p w14:paraId="1A8EE16D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Had bad thoughts about others?</w:t>
            </w:r>
          </w:p>
        </w:tc>
      </w:tr>
      <w:tr w:rsidR="001B73C6" w:rsidRPr="001B73C6" w14:paraId="47DBC25D" w14:textId="77777777" w:rsidTr="001B73C6">
        <w:tc>
          <w:tcPr>
            <w:tcW w:w="656" w:type="dxa"/>
          </w:tcPr>
          <w:p w14:paraId="79ADB387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03" w:type="dxa"/>
          </w:tcPr>
          <w:p w14:paraId="17CD3A9B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Bad Thoughts - Environment</w:t>
            </w:r>
          </w:p>
        </w:tc>
        <w:tc>
          <w:tcPr>
            <w:tcW w:w="5972" w:type="dxa"/>
          </w:tcPr>
          <w:p w14:paraId="374E09D3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Had bad thoughts about your environment?</w:t>
            </w:r>
          </w:p>
        </w:tc>
      </w:tr>
      <w:tr w:rsidR="001B73C6" w:rsidRPr="001B73C6" w14:paraId="218E638D" w14:textId="77777777" w:rsidTr="001B73C6">
        <w:tc>
          <w:tcPr>
            <w:tcW w:w="656" w:type="dxa"/>
          </w:tcPr>
          <w:p w14:paraId="54BC340A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03" w:type="dxa"/>
          </w:tcPr>
          <w:p w14:paraId="53253DB2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4+ Experiences in Past Month</w:t>
            </w:r>
          </w:p>
        </w:tc>
        <w:tc>
          <w:tcPr>
            <w:tcW w:w="5972" w:type="dxa"/>
          </w:tcPr>
          <w:p w14:paraId="56BCBC3D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Have you had 4 or more of these experiences during the past month?</w:t>
            </w:r>
          </w:p>
        </w:tc>
      </w:tr>
      <w:tr w:rsidR="001B73C6" w:rsidRPr="001B73C6" w14:paraId="54F9B397" w14:textId="77777777" w:rsidTr="001B73C6">
        <w:tc>
          <w:tcPr>
            <w:tcW w:w="9431" w:type="dxa"/>
            <w:gridSpan w:val="3"/>
            <w:shd w:val="clear" w:color="auto" w:fill="D9D9D9" w:themeFill="background1" w:themeFillShade="D9"/>
          </w:tcPr>
          <w:p w14:paraId="6E8DE792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Depression Screener</w:t>
            </w:r>
          </w:p>
        </w:tc>
      </w:tr>
      <w:tr w:rsidR="001B73C6" w:rsidRPr="001B73C6" w14:paraId="59895944" w14:textId="77777777" w:rsidTr="001B73C6">
        <w:tc>
          <w:tcPr>
            <w:tcW w:w="9431" w:type="dxa"/>
            <w:gridSpan w:val="3"/>
          </w:tcPr>
          <w:p w14:paraId="0A6B82E6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In the past two weeks:</w:t>
            </w:r>
          </w:p>
        </w:tc>
      </w:tr>
      <w:tr w:rsidR="001B73C6" w:rsidRPr="001B73C6" w14:paraId="5581ED5F" w14:textId="77777777" w:rsidTr="001B73C6">
        <w:tc>
          <w:tcPr>
            <w:tcW w:w="656" w:type="dxa"/>
          </w:tcPr>
          <w:p w14:paraId="053269E3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03" w:type="dxa"/>
          </w:tcPr>
          <w:p w14:paraId="7A14D751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Sad</w:t>
            </w:r>
          </w:p>
        </w:tc>
        <w:tc>
          <w:tcPr>
            <w:tcW w:w="5972" w:type="dxa"/>
          </w:tcPr>
          <w:p w14:paraId="0C9544ED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Have you felt depressed (sad, blue) most days?</w:t>
            </w:r>
          </w:p>
        </w:tc>
      </w:tr>
      <w:tr w:rsidR="001B73C6" w:rsidRPr="001B73C6" w14:paraId="5824D76F" w14:textId="77777777" w:rsidTr="001B73C6">
        <w:tc>
          <w:tcPr>
            <w:tcW w:w="656" w:type="dxa"/>
          </w:tcPr>
          <w:p w14:paraId="747C34F8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03" w:type="dxa"/>
          </w:tcPr>
          <w:p w14:paraId="5C08F7AB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Lost Interest</w:t>
            </w:r>
          </w:p>
        </w:tc>
        <w:tc>
          <w:tcPr>
            <w:tcW w:w="5972" w:type="dxa"/>
          </w:tcPr>
          <w:p w14:paraId="5F123269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Have you lost interest in things and/or people that you used to enjoy?</w:t>
            </w:r>
          </w:p>
        </w:tc>
      </w:tr>
      <w:tr w:rsidR="001B73C6" w:rsidRPr="001B73C6" w14:paraId="17BAC1EE" w14:textId="77777777" w:rsidTr="001B73C6">
        <w:tc>
          <w:tcPr>
            <w:tcW w:w="656" w:type="dxa"/>
          </w:tcPr>
          <w:p w14:paraId="1869AFBE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03" w:type="dxa"/>
          </w:tcPr>
          <w:p w14:paraId="2987CD83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Worried</w:t>
            </w:r>
          </w:p>
        </w:tc>
        <w:tc>
          <w:tcPr>
            <w:tcW w:w="5972" w:type="dxa"/>
          </w:tcPr>
          <w:p w14:paraId="59E3EAFD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Have you been worried most days?</w:t>
            </w:r>
          </w:p>
        </w:tc>
      </w:tr>
      <w:tr w:rsidR="001B73C6" w:rsidRPr="001B73C6" w14:paraId="6B5AD85E" w14:textId="77777777" w:rsidTr="001B73C6">
        <w:tc>
          <w:tcPr>
            <w:tcW w:w="656" w:type="dxa"/>
          </w:tcPr>
          <w:p w14:paraId="72AE8F04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03" w:type="dxa"/>
          </w:tcPr>
          <w:p w14:paraId="2DB17834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Problems Concentrating</w:t>
            </w:r>
          </w:p>
        </w:tc>
        <w:tc>
          <w:tcPr>
            <w:tcW w:w="5972" w:type="dxa"/>
          </w:tcPr>
          <w:p w14:paraId="0C5D1E2A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Have you had problems concentrating?</w:t>
            </w:r>
          </w:p>
        </w:tc>
      </w:tr>
      <w:tr w:rsidR="001B73C6" w:rsidRPr="001B73C6" w14:paraId="15AC4A31" w14:textId="77777777" w:rsidTr="001B73C6">
        <w:tc>
          <w:tcPr>
            <w:tcW w:w="656" w:type="dxa"/>
          </w:tcPr>
          <w:p w14:paraId="172B874F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03" w:type="dxa"/>
          </w:tcPr>
          <w:p w14:paraId="7BF2B098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Change in Appetite</w:t>
            </w:r>
          </w:p>
        </w:tc>
        <w:tc>
          <w:tcPr>
            <w:tcW w:w="5972" w:type="dxa"/>
          </w:tcPr>
          <w:p w14:paraId="286DC1B0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 xml:space="preserve">Have you noticed a change in your appetite—eating too little or </w:t>
            </w:r>
            <w:proofErr w:type="gramStart"/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too  much</w:t>
            </w:r>
            <w:proofErr w:type="gramEnd"/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1B73C6" w:rsidRPr="001B73C6" w14:paraId="33C3E22C" w14:textId="77777777" w:rsidTr="001B73C6">
        <w:tc>
          <w:tcPr>
            <w:tcW w:w="656" w:type="dxa"/>
          </w:tcPr>
          <w:p w14:paraId="0DA6F7B2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03" w:type="dxa"/>
          </w:tcPr>
          <w:p w14:paraId="59791C7D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Change in Sleep Pattern</w:t>
            </w:r>
          </w:p>
        </w:tc>
        <w:tc>
          <w:tcPr>
            <w:tcW w:w="5972" w:type="dxa"/>
          </w:tcPr>
          <w:p w14:paraId="1646C36D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Have you noticed a change in your sleeping pattern—too little or too much sleep?</w:t>
            </w:r>
          </w:p>
        </w:tc>
      </w:tr>
      <w:tr w:rsidR="001B73C6" w:rsidRPr="001B73C6" w14:paraId="3FE0516A" w14:textId="77777777" w:rsidTr="001B73C6">
        <w:tc>
          <w:tcPr>
            <w:tcW w:w="656" w:type="dxa"/>
          </w:tcPr>
          <w:p w14:paraId="7CC886F3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03" w:type="dxa"/>
          </w:tcPr>
          <w:p w14:paraId="33EE17BB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Substance Use</w:t>
            </w:r>
          </w:p>
        </w:tc>
        <w:tc>
          <w:tcPr>
            <w:tcW w:w="5972" w:type="dxa"/>
          </w:tcPr>
          <w:p w14:paraId="501139B9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Have you used alcohol, drugs or weed to help you feel better about yourself or fit in?</w:t>
            </w:r>
          </w:p>
        </w:tc>
      </w:tr>
      <w:tr w:rsidR="001B73C6" w:rsidRPr="001B73C6" w14:paraId="67751D9E" w14:textId="77777777" w:rsidTr="001B73C6">
        <w:tc>
          <w:tcPr>
            <w:tcW w:w="656" w:type="dxa"/>
          </w:tcPr>
          <w:p w14:paraId="1BA015DE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03" w:type="dxa"/>
          </w:tcPr>
          <w:p w14:paraId="6773AEA0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Suicide Ideation</w:t>
            </w:r>
          </w:p>
        </w:tc>
        <w:tc>
          <w:tcPr>
            <w:tcW w:w="5972" w:type="dxa"/>
          </w:tcPr>
          <w:p w14:paraId="5BFF2D2E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Have you thought about killing yourself?</w:t>
            </w:r>
          </w:p>
        </w:tc>
      </w:tr>
      <w:tr w:rsidR="001B73C6" w:rsidRPr="001B73C6" w14:paraId="3AA1A4BA" w14:textId="77777777" w:rsidTr="001B73C6">
        <w:tc>
          <w:tcPr>
            <w:tcW w:w="9431" w:type="dxa"/>
            <w:gridSpan w:val="3"/>
            <w:shd w:val="clear" w:color="auto" w:fill="D9D9D9" w:themeFill="background1" w:themeFillShade="D9"/>
          </w:tcPr>
          <w:p w14:paraId="12FE236C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Indirect Violence Exposure</w:t>
            </w:r>
          </w:p>
        </w:tc>
      </w:tr>
      <w:tr w:rsidR="001B73C6" w:rsidRPr="001B73C6" w14:paraId="3C6A68B3" w14:textId="77777777" w:rsidTr="001B73C6">
        <w:tc>
          <w:tcPr>
            <w:tcW w:w="9431" w:type="dxa"/>
            <w:gridSpan w:val="3"/>
          </w:tcPr>
          <w:p w14:paraId="663939C7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At any time in your life:</w:t>
            </w:r>
          </w:p>
        </w:tc>
      </w:tr>
      <w:tr w:rsidR="001B73C6" w:rsidRPr="001B73C6" w14:paraId="42F741CD" w14:textId="77777777" w:rsidTr="001B73C6">
        <w:tc>
          <w:tcPr>
            <w:tcW w:w="656" w:type="dxa"/>
          </w:tcPr>
          <w:p w14:paraId="593F79F6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03" w:type="dxa"/>
          </w:tcPr>
          <w:p w14:paraId="7336B186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Witnessed Violence Against Parent</w:t>
            </w:r>
          </w:p>
        </w:tc>
        <w:tc>
          <w:tcPr>
            <w:tcW w:w="5972" w:type="dxa"/>
          </w:tcPr>
          <w:p w14:paraId="144555BF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Did you SEE a parent get pushed, slapped, hit, punched, or beaten by another parent or their boyfriend/girlfriend?</w:t>
            </w:r>
          </w:p>
        </w:tc>
      </w:tr>
      <w:tr w:rsidR="001B73C6" w:rsidRPr="001B73C6" w14:paraId="35000BC2" w14:textId="77777777" w:rsidTr="001B73C6">
        <w:tc>
          <w:tcPr>
            <w:tcW w:w="656" w:type="dxa"/>
          </w:tcPr>
          <w:p w14:paraId="22A41EE8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03" w:type="dxa"/>
          </w:tcPr>
          <w:p w14:paraId="0D425E0F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Witnessed Violence Against Sibling</w:t>
            </w:r>
          </w:p>
        </w:tc>
        <w:tc>
          <w:tcPr>
            <w:tcW w:w="5972" w:type="dxa"/>
          </w:tcPr>
          <w:p w14:paraId="461F2CA2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Did you SEE your parent push, slap, hit, punch, or beat your brothers or sisters? (</w:t>
            </w:r>
            <w:proofErr w:type="gramStart"/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gramEnd"/>
            <w:r w:rsidRPr="00187A0D">
              <w:rPr>
                <w:rFonts w:ascii="Times New Roman" w:hAnsi="Times New Roman" w:cs="Times New Roman"/>
                <w:sz w:val="24"/>
                <w:szCs w:val="24"/>
              </w:rPr>
              <w:t xml:space="preserve"> including a spanking)?</w:t>
            </w:r>
          </w:p>
        </w:tc>
      </w:tr>
      <w:tr w:rsidR="001B73C6" w:rsidRPr="001B73C6" w14:paraId="1D98D0D0" w14:textId="77777777" w:rsidTr="001B73C6">
        <w:tc>
          <w:tcPr>
            <w:tcW w:w="656" w:type="dxa"/>
          </w:tcPr>
          <w:p w14:paraId="5DCFE133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03" w:type="dxa"/>
          </w:tcPr>
          <w:p w14:paraId="0AFF458F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Witnessed Shooting/Stabbing/Beating</w:t>
            </w:r>
          </w:p>
        </w:tc>
        <w:tc>
          <w:tcPr>
            <w:tcW w:w="5972" w:type="dxa"/>
          </w:tcPr>
          <w:p w14:paraId="7E1C453A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Did you SEE anyone get shot, stabbed, or beaten in real life? (</w:t>
            </w:r>
            <w:proofErr w:type="gramStart"/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gramEnd"/>
            <w:r w:rsidRPr="00187A0D">
              <w:rPr>
                <w:rFonts w:ascii="Times New Roman" w:hAnsi="Times New Roman" w:cs="Times New Roman"/>
                <w:sz w:val="24"/>
                <w:szCs w:val="24"/>
              </w:rPr>
              <w:t xml:space="preserve"> including video games/TV/movies)?</w:t>
            </w:r>
          </w:p>
        </w:tc>
      </w:tr>
      <w:tr w:rsidR="001B73C6" w:rsidRPr="001B73C6" w14:paraId="452499A2" w14:textId="77777777" w:rsidTr="001B73C6">
        <w:tc>
          <w:tcPr>
            <w:tcW w:w="656" w:type="dxa"/>
          </w:tcPr>
          <w:p w14:paraId="0A8F7017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03" w:type="dxa"/>
          </w:tcPr>
          <w:p w14:paraId="3BCBE27F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Witnessed Murder</w:t>
            </w:r>
          </w:p>
        </w:tc>
        <w:tc>
          <w:tcPr>
            <w:tcW w:w="5972" w:type="dxa"/>
          </w:tcPr>
          <w:p w14:paraId="17BCE833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Did you SEE someone murdered in real life? (not including video games/TV/movies)</w:t>
            </w:r>
          </w:p>
        </w:tc>
      </w:tr>
      <w:tr w:rsidR="001B73C6" w:rsidRPr="001B73C6" w14:paraId="34D3D43A" w14:textId="77777777" w:rsidTr="001B73C6">
        <w:tc>
          <w:tcPr>
            <w:tcW w:w="656" w:type="dxa"/>
          </w:tcPr>
          <w:p w14:paraId="2826C308" w14:textId="77777777" w:rsidR="001B73C6" w:rsidRPr="00187A0D" w:rsidRDefault="001B73C6" w:rsidP="00EB257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03" w:type="dxa"/>
          </w:tcPr>
          <w:p w14:paraId="7214C1F3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i/>
                <w:sz w:val="24"/>
                <w:szCs w:val="24"/>
              </w:rPr>
              <w:t>Murder of Someone Close</w:t>
            </w:r>
          </w:p>
        </w:tc>
        <w:tc>
          <w:tcPr>
            <w:tcW w:w="5972" w:type="dxa"/>
          </w:tcPr>
          <w:p w14:paraId="21618263" w14:textId="77777777" w:rsidR="001B73C6" w:rsidRPr="00187A0D" w:rsidRDefault="001B73C6" w:rsidP="00EB25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7A0D">
              <w:rPr>
                <w:rFonts w:ascii="Times New Roman" w:hAnsi="Times New Roman" w:cs="Times New Roman"/>
                <w:sz w:val="24"/>
                <w:szCs w:val="24"/>
              </w:rPr>
              <w:t>Was someone close to you murdered, like a friend, neighbor, classmate or someone in your family?</w:t>
            </w:r>
          </w:p>
        </w:tc>
      </w:tr>
    </w:tbl>
    <w:p w14:paraId="14433C9E" w14:textId="739B7814" w:rsidR="00187A0D" w:rsidRDefault="00187A0D" w:rsidP="001640BB">
      <w:pPr>
        <w:spacing w:after="0" w:line="240" w:lineRule="auto"/>
        <w:contextualSpacing/>
        <w:rPr>
          <w:color w:val="FF0000"/>
          <w:sz w:val="16"/>
          <w:szCs w:val="16"/>
        </w:rPr>
      </w:pPr>
    </w:p>
    <w:p w14:paraId="2E5A95AC" w14:textId="66F051A5" w:rsidR="00187A0D" w:rsidRDefault="00187A0D">
      <w:pPr>
        <w:rPr>
          <w:color w:val="FF0000"/>
          <w:sz w:val="16"/>
          <w:szCs w:val="16"/>
        </w:rPr>
      </w:pPr>
      <w:bookmarkStart w:id="0" w:name="_GoBack"/>
      <w:bookmarkEnd w:id="0"/>
    </w:p>
    <w:sectPr w:rsidR="00187A0D" w:rsidSect="00C40A18">
      <w:headerReference w:type="default" r:id="rId7"/>
      <w:footerReference w:type="default" r:id="rId8"/>
      <w:pgSz w:w="12240" w:h="15840"/>
      <w:pgMar w:top="432" w:right="720" w:bottom="432" w:left="72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255DC4" w14:textId="77777777" w:rsidR="00FE5750" w:rsidRDefault="00FE5750" w:rsidP="00FA5CA8">
      <w:pPr>
        <w:spacing w:after="0" w:line="240" w:lineRule="auto"/>
      </w:pPr>
      <w:r>
        <w:separator/>
      </w:r>
    </w:p>
  </w:endnote>
  <w:endnote w:type="continuationSeparator" w:id="0">
    <w:p w14:paraId="6BA10B46" w14:textId="77777777" w:rsidR="00FE5750" w:rsidRDefault="00FE5750" w:rsidP="00FA5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7187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A32897" w14:textId="44B5508A" w:rsidR="005E602A" w:rsidRDefault="005E60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61C5">
          <w:rPr>
            <w:noProof/>
          </w:rPr>
          <w:t>1</w:t>
        </w:r>
        <w:r>
          <w:rPr>
            <w:noProof/>
          </w:rPr>
          <w:fldChar w:fldCharType="end"/>
        </w:r>
        <w:r w:rsidR="00BD265D">
          <w:rPr>
            <w:noProof/>
          </w:rPr>
          <w:t xml:space="preserve"> of 3</w:t>
        </w:r>
      </w:p>
    </w:sdtContent>
  </w:sdt>
  <w:p w14:paraId="79591832" w14:textId="77777777" w:rsidR="005E602A" w:rsidRDefault="005E60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74ADB1" w14:textId="77777777" w:rsidR="00FE5750" w:rsidRDefault="00FE5750" w:rsidP="00FA5CA8">
      <w:pPr>
        <w:spacing w:after="0" w:line="240" w:lineRule="auto"/>
      </w:pPr>
      <w:r>
        <w:separator/>
      </w:r>
    </w:p>
  </w:footnote>
  <w:footnote w:type="continuationSeparator" w:id="0">
    <w:p w14:paraId="553428E7" w14:textId="77777777" w:rsidR="00FE5750" w:rsidRDefault="00FE5750" w:rsidP="00FA5C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AC8BA4" w14:textId="5869BFE1" w:rsidR="005E602A" w:rsidRPr="0098151A" w:rsidRDefault="001640BB" w:rsidP="00FA5CA8">
    <w:pPr>
      <w:spacing w:after="0" w:line="240" w:lineRule="auto"/>
      <w:contextualSpacing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  <w:t xml:space="preserve">       </w:t>
    </w:r>
    <w:r w:rsidR="00DE2F25">
      <w:rPr>
        <w:rFonts w:ascii="Times New Roman" w:hAnsi="Times New Roman" w:cs="Times New Roman"/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750C69"/>
    <w:multiLevelType w:val="hybridMultilevel"/>
    <w:tmpl w:val="EFFC484A"/>
    <w:lvl w:ilvl="0" w:tplc="92F0881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ABC"/>
    <w:rsid w:val="00022CC0"/>
    <w:rsid w:val="000446A7"/>
    <w:rsid w:val="000451F1"/>
    <w:rsid w:val="00072CB8"/>
    <w:rsid w:val="0009709E"/>
    <w:rsid w:val="000A217D"/>
    <w:rsid w:val="000A5DFD"/>
    <w:rsid w:val="000D2702"/>
    <w:rsid w:val="000D43DC"/>
    <w:rsid w:val="000D7D77"/>
    <w:rsid w:val="000E0106"/>
    <w:rsid w:val="000E2DB6"/>
    <w:rsid w:val="00114D87"/>
    <w:rsid w:val="001210CA"/>
    <w:rsid w:val="00132B47"/>
    <w:rsid w:val="00141EE6"/>
    <w:rsid w:val="00147183"/>
    <w:rsid w:val="00150DBB"/>
    <w:rsid w:val="00151E37"/>
    <w:rsid w:val="001640BB"/>
    <w:rsid w:val="00184981"/>
    <w:rsid w:val="00187A0D"/>
    <w:rsid w:val="001946D3"/>
    <w:rsid w:val="0019657F"/>
    <w:rsid w:val="001B73C6"/>
    <w:rsid w:val="001D05FA"/>
    <w:rsid w:val="001D3173"/>
    <w:rsid w:val="001D6BA0"/>
    <w:rsid w:val="0023721C"/>
    <w:rsid w:val="002409F6"/>
    <w:rsid w:val="00295524"/>
    <w:rsid w:val="002B47E9"/>
    <w:rsid w:val="002B4A29"/>
    <w:rsid w:val="002D1E12"/>
    <w:rsid w:val="002E6C87"/>
    <w:rsid w:val="002F3CF6"/>
    <w:rsid w:val="00320C2D"/>
    <w:rsid w:val="00343804"/>
    <w:rsid w:val="0035619C"/>
    <w:rsid w:val="00364339"/>
    <w:rsid w:val="00381F6E"/>
    <w:rsid w:val="003C3D04"/>
    <w:rsid w:val="003E6F80"/>
    <w:rsid w:val="0041614D"/>
    <w:rsid w:val="00416992"/>
    <w:rsid w:val="00425E32"/>
    <w:rsid w:val="004360F2"/>
    <w:rsid w:val="00441E4F"/>
    <w:rsid w:val="00471D18"/>
    <w:rsid w:val="00485FB3"/>
    <w:rsid w:val="00490565"/>
    <w:rsid w:val="00493560"/>
    <w:rsid w:val="004A35F8"/>
    <w:rsid w:val="004A5FAD"/>
    <w:rsid w:val="004B6873"/>
    <w:rsid w:val="004C2EEC"/>
    <w:rsid w:val="004E61CF"/>
    <w:rsid w:val="004F3129"/>
    <w:rsid w:val="005261C5"/>
    <w:rsid w:val="00547C26"/>
    <w:rsid w:val="00572238"/>
    <w:rsid w:val="0057455D"/>
    <w:rsid w:val="00577A2B"/>
    <w:rsid w:val="00595F1F"/>
    <w:rsid w:val="005973C9"/>
    <w:rsid w:val="005B1DD4"/>
    <w:rsid w:val="005B5F08"/>
    <w:rsid w:val="005C58D9"/>
    <w:rsid w:val="005E602A"/>
    <w:rsid w:val="005F7126"/>
    <w:rsid w:val="0060503A"/>
    <w:rsid w:val="006106A5"/>
    <w:rsid w:val="00611F4B"/>
    <w:rsid w:val="00612891"/>
    <w:rsid w:val="006204DF"/>
    <w:rsid w:val="0062275E"/>
    <w:rsid w:val="00637CC3"/>
    <w:rsid w:val="00645448"/>
    <w:rsid w:val="006475D4"/>
    <w:rsid w:val="00661A89"/>
    <w:rsid w:val="006638D0"/>
    <w:rsid w:val="00676CF5"/>
    <w:rsid w:val="00697AE1"/>
    <w:rsid w:val="006A1E27"/>
    <w:rsid w:val="006B2546"/>
    <w:rsid w:val="006E1CD3"/>
    <w:rsid w:val="006F349D"/>
    <w:rsid w:val="006F6BFC"/>
    <w:rsid w:val="00700F6E"/>
    <w:rsid w:val="00713FF9"/>
    <w:rsid w:val="00724567"/>
    <w:rsid w:val="00767C81"/>
    <w:rsid w:val="00770829"/>
    <w:rsid w:val="007A59BE"/>
    <w:rsid w:val="007A63D4"/>
    <w:rsid w:val="007A6A70"/>
    <w:rsid w:val="007D5125"/>
    <w:rsid w:val="007F4784"/>
    <w:rsid w:val="0081030B"/>
    <w:rsid w:val="00810ABC"/>
    <w:rsid w:val="00811A09"/>
    <w:rsid w:val="00833728"/>
    <w:rsid w:val="00835192"/>
    <w:rsid w:val="008707E9"/>
    <w:rsid w:val="00875AE7"/>
    <w:rsid w:val="008806FD"/>
    <w:rsid w:val="00882ACB"/>
    <w:rsid w:val="00885764"/>
    <w:rsid w:val="008A4E69"/>
    <w:rsid w:val="008C5457"/>
    <w:rsid w:val="00904D35"/>
    <w:rsid w:val="009104D5"/>
    <w:rsid w:val="0091066E"/>
    <w:rsid w:val="00910F49"/>
    <w:rsid w:val="0091257B"/>
    <w:rsid w:val="00916BBB"/>
    <w:rsid w:val="00932947"/>
    <w:rsid w:val="00935F3B"/>
    <w:rsid w:val="00951397"/>
    <w:rsid w:val="00952BDD"/>
    <w:rsid w:val="0098151A"/>
    <w:rsid w:val="00981A27"/>
    <w:rsid w:val="009A0C9E"/>
    <w:rsid w:val="009E1B93"/>
    <w:rsid w:val="009E2088"/>
    <w:rsid w:val="00A26B99"/>
    <w:rsid w:val="00A61C15"/>
    <w:rsid w:val="00A635CE"/>
    <w:rsid w:val="00A704A0"/>
    <w:rsid w:val="00A71F08"/>
    <w:rsid w:val="00A96384"/>
    <w:rsid w:val="00AD7E10"/>
    <w:rsid w:val="00B15512"/>
    <w:rsid w:val="00B20018"/>
    <w:rsid w:val="00B26264"/>
    <w:rsid w:val="00B32A78"/>
    <w:rsid w:val="00B45401"/>
    <w:rsid w:val="00B5383D"/>
    <w:rsid w:val="00B615AB"/>
    <w:rsid w:val="00B61A18"/>
    <w:rsid w:val="00B62DC7"/>
    <w:rsid w:val="00B7541E"/>
    <w:rsid w:val="00BA116F"/>
    <w:rsid w:val="00BC33CA"/>
    <w:rsid w:val="00BD265D"/>
    <w:rsid w:val="00BD6764"/>
    <w:rsid w:val="00BE6EE0"/>
    <w:rsid w:val="00C10BBF"/>
    <w:rsid w:val="00C16608"/>
    <w:rsid w:val="00C2093C"/>
    <w:rsid w:val="00C40A18"/>
    <w:rsid w:val="00C41F9D"/>
    <w:rsid w:val="00C51EA4"/>
    <w:rsid w:val="00C60A10"/>
    <w:rsid w:val="00C66200"/>
    <w:rsid w:val="00C75337"/>
    <w:rsid w:val="00CA2FBD"/>
    <w:rsid w:val="00CB5453"/>
    <w:rsid w:val="00CD1448"/>
    <w:rsid w:val="00CE74C4"/>
    <w:rsid w:val="00CF6FF9"/>
    <w:rsid w:val="00D008FC"/>
    <w:rsid w:val="00D07C26"/>
    <w:rsid w:val="00D10CB9"/>
    <w:rsid w:val="00D138E9"/>
    <w:rsid w:val="00D54743"/>
    <w:rsid w:val="00DA5623"/>
    <w:rsid w:val="00DE2A0E"/>
    <w:rsid w:val="00DE2F25"/>
    <w:rsid w:val="00DF1F2F"/>
    <w:rsid w:val="00E03D7E"/>
    <w:rsid w:val="00E04862"/>
    <w:rsid w:val="00E36971"/>
    <w:rsid w:val="00E43624"/>
    <w:rsid w:val="00E75D4C"/>
    <w:rsid w:val="00E93139"/>
    <w:rsid w:val="00EB0FF1"/>
    <w:rsid w:val="00EC375E"/>
    <w:rsid w:val="00EF36DC"/>
    <w:rsid w:val="00F01C53"/>
    <w:rsid w:val="00F02D30"/>
    <w:rsid w:val="00F21B7E"/>
    <w:rsid w:val="00F601B9"/>
    <w:rsid w:val="00F603CD"/>
    <w:rsid w:val="00F82CCC"/>
    <w:rsid w:val="00F84396"/>
    <w:rsid w:val="00F95FF6"/>
    <w:rsid w:val="00FA32B9"/>
    <w:rsid w:val="00FA5CA8"/>
    <w:rsid w:val="00FA71AB"/>
    <w:rsid w:val="00FE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C0C3E"/>
  <w15:chartTrackingRefBased/>
  <w15:docId w15:val="{BE1ADB81-81A0-4E95-BBA9-9E4F0DC4B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75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5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CA8"/>
  </w:style>
  <w:style w:type="paragraph" w:styleId="Footer">
    <w:name w:val="footer"/>
    <w:basedOn w:val="Normal"/>
    <w:link w:val="FooterChar"/>
    <w:uiPriority w:val="99"/>
    <w:unhideWhenUsed/>
    <w:rsid w:val="00FA5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CA8"/>
  </w:style>
  <w:style w:type="paragraph" w:styleId="BalloonText">
    <w:name w:val="Balloon Text"/>
    <w:basedOn w:val="Normal"/>
    <w:link w:val="BalloonTextChar"/>
    <w:uiPriority w:val="99"/>
    <w:semiHidden/>
    <w:unhideWhenUsed/>
    <w:rsid w:val="00F601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1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6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A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A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9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</dc:creator>
  <cp:keywords/>
  <dc:description/>
  <cp:lastModifiedBy>Erica</cp:lastModifiedBy>
  <cp:revision>2</cp:revision>
  <cp:lastPrinted>2019-04-22T12:26:00Z</cp:lastPrinted>
  <dcterms:created xsi:type="dcterms:W3CDTF">2019-10-31T13:38:00Z</dcterms:created>
  <dcterms:modified xsi:type="dcterms:W3CDTF">2019-10-31T13:38:00Z</dcterms:modified>
</cp:coreProperties>
</file>